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BD7E4" w14:textId="3B7F8FBF" w:rsidR="00AF1020" w:rsidRPr="004A39C8" w:rsidRDefault="004A39C8" w:rsidP="00AF1020">
      <w:pPr>
        <w:spacing w:after="0" w:line="480" w:lineRule="auto"/>
        <w:jc w:val="both"/>
        <w:rPr>
          <w:rFonts w:ascii="Arial" w:hAnsi="Arial" w:cs="Arial"/>
          <w:b/>
        </w:rPr>
      </w:pPr>
      <w:r w:rsidRPr="004A39C8">
        <w:rPr>
          <w:rFonts w:ascii="Arial" w:hAnsi="Arial" w:cs="Arial"/>
          <w:b/>
        </w:rPr>
        <w:t xml:space="preserve">S1 </w:t>
      </w:r>
      <w:r w:rsidR="00AF1020" w:rsidRPr="004A39C8">
        <w:rPr>
          <w:rFonts w:ascii="Arial" w:hAnsi="Arial" w:cs="Arial"/>
          <w:b/>
        </w:rPr>
        <w:t>Table. Factors associated with HIV drug resistance among HIV-positive female sex workers stratified by study site.</w:t>
      </w:r>
    </w:p>
    <w:tbl>
      <w:tblPr>
        <w:tblStyle w:val="PlainTable4"/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350"/>
        <w:gridCol w:w="1350"/>
        <w:gridCol w:w="1350"/>
        <w:gridCol w:w="1170"/>
        <w:gridCol w:w="1170"/>
        <w:gridCol w:w="1350"/>
        <w:gridCol w:w="1260"/>
        <w:gridCol w:w="1170"/>
      </w:tblGrid>
      <w:tr w:rsidR="00AF1020" w:rsidRPr="00152373" w14:paraId="2884E358" w14:textId="77777777" w:rsidTr="00550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 w:val="restart"/>
            <w:shd w:val="clear" w:color="auto" w:fill="auto"/>
          </w:tcPr>
          <w:p w14:paraId="579BA58D" w14:textId="77777777" w:rsidR="00AF1020" w:rsidRPr="00A11B14" w:rsidRDefault="00AF1020" w:rsidP="00AF1020">
            <w:pPr>
              <w:pStyle w:val="Default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14:paraId="092B07F0" w14:textId="77777777" w:rsidR="00AF1020" w:rsidRPr="00075C8B" w:rsidRDefault="00AF1020" w:rsidP="00AF1020">
            <w:pPr>
              <w:pStyle w:val="Defaul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75C8B">
              <w:rPr>
                <w:rFonts w:ascii="Arial" w:hAnsi="Arial" w:cs="Arial"/>
                <w:sz w:val="22"/>
                <w:szCs w:val="22"/>
              </w:rPr>
              <w:t xml:space="preserve">Characteristics </w:t>
            </w:r>
          </w:p>
        </w:tc>
        <w:tc>
          <w:tcPr>
            <w:tcW w:w="5220" w:type="dxa"/>
            <w:gridSpan w:val="4"/>
            <w:shd w:val="clear" w:color="auto" w:fill="auto"/>
          </w:tcPr>
          <w:p w14:paraId="52DC4360" w14:textId="77777777" w:rsidR="00AF1020" w:rsidRPr="00075C8B" w:rsidRDefault="00AF1020" w:rsidP="00AF102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75C8B">
              <w:rPr>
                <w:rFonts w:ascii="Arial" w:hAnsi="Arial" w:cs="Arial"/>
                <w:sz w:val="22"/>
                <w:szCs w:val="22"/>
              </w:rPr>
              <w:t>Tanzania</w:t>
            </w:r>
          </w:p>
        </w:tc>
        <w:tc>
          <w:tcPr>
            <w:tcW w:w="4950" w:type="dxa"/>
            <w:gridSpan w:val="4"/>
            <w:shd w:val="clear" w:color="auto" w:fill="auto"/>
          </w:tcPr>
          <w:p w14:paraId="671194C3" w14:textId="77777777" w:rsidR="00AF1020" w:rsidRPr="00A11B14" w:rsidRDefault="00AF1020" w:rsidP="00AF1020">
            <w:pPr>
              <w:pStyle w:val="Defaul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75C8B">
              <w:rPr>
                <w:rFonts w:ascii="Arial" w:hAnsi="Arial" w:cs="Arial"/>
                <w:sz w:val="22"/>
                <w:szCs w:val="22"/>
              </w:rPr>
              <w:t>Dominican</w:t>
            </w:r>
            <w:r w:rsidRPr="00A11B14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Pr="00075C8B">
              <w:rPr>
                <w:rFonts w:ascii="Arial" w:hAnsi="Arial" w:cs="Arial"/>
                <w:sz w:val="22"/>
                <w:szCs w:val="22"/>
              </w:rPr>
              <w:t>Republic</w:t>
            </w:r>
          </w:p>
        </w:tc>
      </w:tr>
      <w:tr w:rsidR="004A28B2" w:rsidRPr="00152373" w14:paraId="4F442B69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</w:tcPr>
          <w:p w14:paraId="0D126D08" w14:textId="77777777" w:rsidR="00AF1020" w:rsidRPr="00A11B14" w:rsidRDefault="00AF1020" w:rsidP="00AF1020">
            <w:pPr>
              <w:pStyle w:val="Default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6ED7904" w14:textId="18816619" w:rsidR="00AF1020" w:rsidRPr="004A39C8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2F484F44" w14:textId="77777777" w:rsidR="00AF1020" w:rsidRPr="004A39C8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88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14:paraId="0415C21E" w14:textId="77777777" w:rsidR="00AF1020" w:rsidRPr="00A11B14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Resistance detec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51C4A747" w14:textId="77777777" w:rsidR="00AF1020" w:rsidRPr="00A11B14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00523958" w14:textId="37369D1B" w:rsidR="00AF1020" w:rsidRPr="004A39C8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6D6EA3AE" w14:textId="77777777" w:rsidR="00AF1020" w:rsidRPr="00A11B14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50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14:paraId="488A4BB0" w14:textId="77777777" w:rsidR="00AF1020" w:rsidRPr="00A11B14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Resistance detected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7C86825D" w14:textId="77777777" w:rsidR="00AF1020" w:rsidRPr="00A11B14" w:rsidRDefault="00AF1020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4A28B2" w:rsidRPr="00152373" w14:paraId="568889EE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vMerge/>
            <w:shd w:val="clear" w:color="auto" w:fill="auto"/>
          </w:tcPr>
          <w:p w14:paraId="05423E47" w14:textId="77777777" w:rsidR="00AF1020" w:rsidRPr="00A11B14" w:rsidRDefault="00AF1020" w:rsidP="00AF1020">
            <w:pPr>
              <w:pStyle w:val="Default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auto"/>
          </w:tcPr>
          <w:p w14:paraId="595BE92E" w14:textId="77777777" w:rsidR="00AF1020" w:rsidRPr="00A11B14" w:rsidRDefault="00AF1020" w:rsidP="00AF102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360D7D2D" w14:textId="77777777" w:rsidR="00AF1020" w:rsidRPr="004A39C8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 xml:space="preserve">No </w:t>
            </w:r>
          </w:p>
          <w:p w14:paraId="3E87FDAA" w14:textId="77777777" w:rsidR="00AF1020" w:rsidRPr="004A39C8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61</w:t>
            </w:r>
          </w:p>
        </w:tc>
        <w:tc>
          <w:tcPr>
            <w:tcW w:w="1350" w:type="dxa"/>
            <w:shd w:val="clear" w:color="auto" w:fill="auto"/>
          </w:tcPr>
          <w:p w14:paraId="021B4631" w14:textId="77777777" w:rsidR="00AF1020" w:rsidRPr="004A39C8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  <w:p w14:paraId="6B607AB3" w14:textId="77777777" w:rsidR="00AF1020" w:rsidRPr="00A11B14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27</w:t>
            </w:r>
          </w:p>
        </w:tc>
        <w:tc>
          <w:tcPr>
            <w:tcW w:w="1170" w:type="dxa"/>
            <w:vMerge/>
            <w:shd w:val="clear" w:color="auto" w:fill="auto"/>
          </w:tcPr>
          <w:p w14:paraId="6F500802" w14:textId="77777777" w:rsidR="00AF1020" w:rsidRPr="00A11B14" w:rsidRDefault="00AF1020" w:rsidP="00AF1020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6C50238B" w14:textId="77777777" w:rsidR="00AF1020" w:rsidRPr="00A11B14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9707E36" w14:textId="77777777" w:rsidR="00AF1020" w:rsidRPr="004A39C8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 xml:space="preserve">No </w:t>
            </w:r>
          </w:p>
          <w:p w14:paraId="4BA6BB0D" w14:textId="77777777" w:rsidR="00AF1020" w:rsidRPr="00A11B14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23</w:t>
            </w:r>
          </w:p>
        </w:tc>
        <w:tc>
          <w:tcPr>
            <w:tcW w:w="1260" w:type="dxa"/>
            <w:shd w:val="clear" w:color="auto" w:fill="auto"/>
          </w:tcPr>
          <w:p w14:paraId="5662CEF8" w14:textId="77777777" w:rsidR="00AF1020" w:rsidRPr="004A39C8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  <w:p w14:paraId="27AAD37E" w14:textId="77777777" w:rsidR="00AF1020" w:rsidRPr="00550633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b/>
                <w:sz w:val="22"/>
                <w:szCs w:val="22"/>
              </w:rPr>
              <w:t>n=27</w:t>
            </w:r>
          </w:p>
        </w:tc>
        <w:tc>
          <w:tcPr>
            <w:tcW w:w="1170" w:type="dxa"/>
            <w:vMerge/>
            <w:shd w:val="clear" w:color="auto" w:fill="auto"/>
          </w:tcPr>
          <w:p w14:paraId="5F80429E" w14:textId="77777777" w:rsidR="00AF1020" w:rsidRPr="00A11B14" w:rsidRDefault="00AF1020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4A28B2" w:rsidRPr="00152373" w14:paraId="07CC6871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F2043D4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Duration of infection, mean years (SD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3D70A16" w14:textId="77777777" w:rsidR="00A11B14" w:rsidRPr="00A11B14" w:rsidRDefault="00A11B14" w:rsidP="00AF1020">
            <w:pPr>
              <w:pStyle w:val="Default"/>
              <w:tabs>
                <w:tab w:val="center" w:pos="6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ab/>
              <w:t>3.0 (3.4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BAAC15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.4 (3.0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0C6F34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.9 (4.0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B70B7A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E41491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.9 (6.0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99EF57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6.9 (5.4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623CA45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.6 (6.0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B794EA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0.029</w:t>
            </w:r>
          </w:p>
        </w:tc>
      </w:tr>
      <w:tr w:rsidR="004A28B2" w:rsidRPr="00152373" w14:paraId="71F64041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7CF7ADC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Currently on ART (self-report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DA9328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F04080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8B5148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5E0DE3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EBA1B7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4BD114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44DAC1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2CF9E3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4A28B2" w:rsidRPr="00152373" w14:paraId="08590AD8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0F0C035E" w14:textId="6D7952F1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AE9DA0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9 (55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85E372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5 (91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177A41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8.2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5E00CE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F5B08D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3 (26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26F695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3 (10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729EA4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E0D894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26CB2460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B01B8F7" w14:textId="626FC9DB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C21B3E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9 (44.3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400368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41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739CCE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3 (59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F76F2F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154C6E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7 (74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C60450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27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44593C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7 (73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C424E8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73EE6CB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A3F4B78" w14:textId="39260DAD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Self-reported adherence </w:t>
            </w:r>
            <w:proofErr w:type="spellStart"/>
            <w:r w:rsidRPr="004A39C8">
              <w:rPr>
                <w:rFonts w:ascii="Arial" w:hAnsi="Arial" w:cs="Arial"/>
                <w:sz w:val="22"/>
                <w:szCs w:val="22"/>
              </w:rPr>
              <w:t>level</w:t>
            </w:r>
            <w:r w:rsidR="006E4B7E" w:rsidRPr="004A39C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93F173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46A133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46FD8F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1E3F14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0ABC6F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8FD0F4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6F40FCD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B31F98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4A28B2" w:rsidRPr="00152373" w14:paraId="59C17361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0328D46A" w14:textId="0C0AF60A" w:rsidR="00A11B14" w:rsidRPr="00E6426B" w:rsidRDefault="00A11B14" w:rsidP="00E6426B">
            <w:pPr>
              <w:pStyle w:val="Default"/>
              <w:ind w:left="144"/>
              <w:rPr>
                <w:rFonts w:ascii="Arial" w:hAnsi="Arial"/>
                <w:sz w:val="22"/>
                <w:vertAlign w:val="superscript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No ART/No </w:t>
            </w:r>
            <w:proofErr w:type="spellStart"/>
            <w:r w:rsidRPr="004A39C8">
              <w:rPr>
                <w:rFonts w:ascii="Arial" w:hAnsi="Arial" w:cs="Arial"/>
                <w:sz w:val="22"/>
                <w:szCs w:val="22"/>
              </w:rPr>
              <w:t>adherence</w:t>
            </w:r>
            <w:r w:rsidR="00677026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06991B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0 (56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D08F87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6 (9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C3016C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8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BE61FA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6599B0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1 (4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69CD5A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7 (81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9BC278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19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246308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48D33CF0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D742821" w14:textId="0FE4A424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Partial adherence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C346D4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6 (29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25211C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38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181650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61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C0D6D9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A31647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3 (26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3E6F3D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15.4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E24EF5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84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9FFE3C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6CA7798A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AD59AA0" w14:textId="759DD411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Full adherence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F99EB5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22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EE6C60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 (41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6477DF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(58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FB93A8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0077BA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3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A1E8B8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25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60DAC0A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2 (75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31DE35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697B75F0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6FEE836A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ARV drugs detected in blood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C34631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0C9F3E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E9F6FA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58B98D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772250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104341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9505F4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B6414B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4A28B2" w:rsidRPr="00152373" w14:paraId="7CBC4ACC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06860A3" w14:textId="42DD7A33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F502EF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0 (79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227C80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9 (84.3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B32654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15.7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764245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7D4003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3 (66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B1A190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1 (63.6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33FC8F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2 (36.4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10E4D6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2CCC09C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E8E60E7" w14:textId="45A5D144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728743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8 (20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5FFCE0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11.1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18EDCA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88.9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0B38F7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392B24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7 (34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DCEFC0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11.8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8A874E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5 (88.2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198ED1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2C997AFC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405E30E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Age in years, mean (SD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0E48DB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9.3 (7.0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B1E7D0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7.4 (5.2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BAF489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3.8 (8.48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E7FA00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12B96C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6.1 (9.5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043D63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3.9 (6.9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57DBC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8.0 (11.0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3C3762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4A28B2" w:rsidRPr="00152373" w14:paraId="34D56BB1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70FD8E9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Marital status, single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601216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46C816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1AD43B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F0B30D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0.002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B5CDFB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4FFAAB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F45786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72941F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4A28B2" w:rsidRPr="00152373" w14:paraId="6B5C6925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A912489" w14:textId="0559F646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D33A7A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4 (38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1B3DD0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7 (5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C333F3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7 (5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50C18F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C2761C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4 (8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DDDD34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1 (47.7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1FFEE9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3 (52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26FF02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4C954AC0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33AA900" w14:textId="7FB3A5BC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C7248E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4 (61.4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762BE7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4 (81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2310C0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18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EA768F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772D8A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6 (1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BEF0B9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33.3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C9C4FD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66.7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3AE9BA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7928B567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6618ABC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umber of live birth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713FFC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5473E1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925F44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0197EF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0.008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D29B46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3F9F2D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06E5D06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9792FB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4A28B2" w:rsidRPr="00152373" w14:paraId="2814C999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9C43185" w14:textId="519408A1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6AC93F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9 (10.2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5B4F34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 (77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9E5930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22.2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746622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22FB67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 (6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B773C8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66.7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85A16D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 (33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32AB2A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669F1F46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086C202" w14:textId="07EB147F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CCD8EE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6 (63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4EF4A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4 (78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B180D8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2 (21.4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4CBB69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62830F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1 (4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EEC695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47.6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E9161F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52.4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A67AE8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5DC2D159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017F9D0C" w14:textId="51D7CC0B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3+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7B875F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3 (26.1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A91EC0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43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B17C9F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3 (56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AAB60D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BAE9CA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6 (5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4BD75C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42.3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35B764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5 (57.7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6D67E9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558BCAF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5E63E84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Seen provider at antenatal clinic last pregnancy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CF9191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B4501C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16197B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80532D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11B14">
              <w:rPr>
                <w:rFonts w:ascii="Arial" w:hAnsi="Arial" w:cs="Arial"/>
                <w:b/>
                <w:sz w:val="22"/>
                <w:szCs w:val="22"/>
              </w:rPr>
              <w:t>0.045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A7B941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1EDA65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5139CB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C70FAF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A28B2" w:rsidRPr="00152373" w14:paraId="18EFBEDC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84B4F15" w14:textId="7B63804E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C25935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2 (25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8938CE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9 (86.4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F929C8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 (13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68C53B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075724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4AE920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 (10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8249D7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FB8A06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7B4CA039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079AD34" w14:textId="651BD134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6F66EF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66 (75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70BFA1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2 (63.6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185D73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4 (36.4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69F104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F4175C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9 (9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D4F126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2 (44.9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3D82CAF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7 (55.1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DB1711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E93FEAB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5ABAA3C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Travel (past 6 months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5AE9FA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72EC98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8F69C1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7CFA41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3D67F2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6D9375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62BD5B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AB2F5F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4A28B2" w:rsidRPr="00152373" w14:paraId="3B0CFF56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4E9DC774" w14:textId="527D56A2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lastRenderedPageBreak/>
              <w:t xml:space="preserve">No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5F9851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8 (54.4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074401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2 (66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6CB7FA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33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7EE216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585766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6 (7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C1BB6B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44.4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E3D62E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0 (55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407D1E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B6BC83B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CAC4D59" w14:textId="3B55040B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92037A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0 (45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40315B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9 (72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564316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27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FC7C07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D2F67B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4 (2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EAB23E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 (5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668C82B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 (5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77FC31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1F961AE4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30ED63D7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Traveled for sex work (past 6 months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E1BF1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11AA56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648D68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35BF9E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A8DDC9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F5575D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C97584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5238AF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4A28B2" w:rsidRPr="00152373" w14:paraId="6AB094F9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C926069" w14:textId="55EBB69B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689963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9 (90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7541E9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6 (70.9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12718B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3 (29.1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3EC20B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4AFC61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1 (8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64FA11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9 (46.3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7E3104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2 (53.7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CF4140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4BB8D949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350053A" w14:textId="1B73D1D0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FE543B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 (9.2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963551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5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2C4213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5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93ABD8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D85C4A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9 (1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FD50D2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44.4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B65B77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 (55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83CB35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48C7EDE6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0D74A6DB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umber of new/regular clients (past 30 days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F31D12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531F52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8978CA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8FC8DB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BD52FD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C9867A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DCE305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A21410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4A28B2" w:rsidRPr="00152373" w14:paraId="25393530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38FE7A47" w14:textId="5E6192D3" w:rsidR="00A11B14" w:rsidRPr="004A39C8" w:rsidRDefault="00AF1020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≤</w:t>
            </w:r>
            <w:r w:rsidR="00A11B14" w:rsidRPr="004A39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5A5DAF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5 (62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6CD57F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6 (65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EB5A28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9 (34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92A286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15C08A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14 (2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2C59D01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9 (64.3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225062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5 (35.7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16906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2A953033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EBA314E" w14:textId="36764BFF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&gt;4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802400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3 (37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95EF2F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5 (75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A9C67F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 (24.2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D4E48D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F4CA06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36 (7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9B2F39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14 (38.9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51372BE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color w:val="000000" w:themeColor="text1"/>
                <w:sz w:val="22"/>
                <w:szCs w:val="22"/>
              </w:rPr>
              <w:t>22 (61.1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C9C7DD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224E0E83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3866CEBF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Inconsistent condom use with new/regular clients (past 30 days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B16546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2B08CD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A171D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3E1B5B9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505768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DA0669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D8D8B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A3BC70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4A28B2" w:rsidRPr="00152373" w14:paraId="0A8AE032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78F8451" w14:textId="3ED665E7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7D3F14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9 (44.3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8DB8F6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6 (66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A182F4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3 (33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CDA11E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4EEA33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5 (9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1F840F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9 (42.2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6BE0D7E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6 (57.8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BC6F3F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52F17819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0CC782E2" w14:textId="2444429C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CF4CBB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9 (55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6387E2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5 (71.4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04D7BD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4 (28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79575E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BD8BD4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 (1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4E1A2D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8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F30AA0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 (2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8F6E66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759CAD1B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49934E5" w14:textId="404D5408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Alcohol (</w:t>
            </w:r>
            <w:r w:rsidR="00AF1020" w:rsidRPr="004A39C8">
              <w:rPr>
                <w:rFonts w:ascii="Arial" w:hAnsi="Arial" w:cs="Arial"/>
                <w:sz w:val="22"/>
                <w:szCs w:val="22"/>
              </w:rPr>
              <w:t>≥</w:t>
            </w:r>
            <w:r w:rsidRPr="004A39C8">
              <w:rPr>
                <w:rFonts w:ascii="Arial" w:hAnsi="Arial" w:cs="Arial"/>
                <w:sz w:val="22"/>
                <w:szCs w:val="22"/>
              </w:rPr>
              <w:t>4 days per week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48EF88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BE21E6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CB42AF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6E0C9EE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8AF698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C70577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CD8D1B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4F13C2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4A28B2" w:rsidRPr="00152373" w14:paraId="1D8C5622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6A9CCF6" w14:textId="59F39FEE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B28BF6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9 (67.1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5448C1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9 (66.1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1BE4F5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0 (33.9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CF70E1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CE4F68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1 (6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6D369C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5 (48.4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78D8FA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51.6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CCC880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50654CA6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BD1100C" w14:textId="04160D16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E6170F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9 (33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B371D4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2 (75.9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C6A0D9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 (24.1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B97746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C596F8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9 (3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E178AC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 (42.1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833786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57.9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99F53F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1D0D38A1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93A6A4C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Drug use ever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10CD85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4D3C58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B4D18D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7BFD42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53B2F1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A8A6B6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0B475DC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BE4A14F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4A28B2" w:rsidRPr="00152373" w14:paraId="22E46B80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1F4245AB" w14:textId="298821AF" w:rsidR="00A11B14" w:rsidRPr="004A39C8" w:rsidRDefault="00A11B14" w:rsidP="00E6426B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C77680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2 (93.2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BDF4D4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7 (69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0A584F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5 (30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8EB23E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FCDB19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8 (56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122785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2 (42.9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26FB24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57.1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217B76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5C39759D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FFCC8FF" w14:textId="0A0399E1" w:rsidR="00A11B14" w:rsidRPr="004A39C8" w:rsidRDefault="00A11B14" w:rsidP="00B56BAC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FB79AA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6 (6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1B4E57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 (66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3D3D62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 (33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0CC754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EBC2B7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2 (44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3DB513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50.5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FC66EB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1 (5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A911E04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686CEB9D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361F309" w14:textId="076F9EC3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 xml:space="preserve">Sex work </w:t>
            </w:r>
            <w:proofErr w:type="spellStart"/>
            <w:r w:rsidRPr="004A39C8">
              <w:rPr>
                <w:rFonts w:ascii="Arial" w:hAnsi="Arial" w:cs="Arial"/>
                <w:sz w:val="22"/>
                <w:szCs w:val="22"/>
              </w:rPr>
              <w:t>stigma</w:t>
            </w:r>
            <w:r w:rsidR="00677026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4A39C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FB5626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C8DFEB5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E716390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F053DE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7241E9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FB704F1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7B4542DA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2B2292F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4A28B2" w:rsidRPr="00152373" w14:paraId="0F2F75D6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3597D6BA" w14:textId="51D92A9A" w:rsidR="00A11B14" w:rsidRPr="004A39C8" w:rsidRDefault="00A11B14" w:rsidP="00B56BAC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&lt;36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D157E9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61 (69.3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CA6BC6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3 (70.5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39688D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8 (29.5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410BAC1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7D6CDD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0 (6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6A3B43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5 (5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5146107A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5 (5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7F2F86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2D561F43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AC848FE" w14:textId="652574A3" w:rsidR="00A11B14" w:rsidRPr="004A39C8" w:rsidRDefault="00AF1020" w:rsidP="00B56BAC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≥</w:t>
            </w:r>
            <w:r w:rsidR="00A11B14" w:rsidRPr="004A39C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0A4FF3B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7 (30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4E054C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8 (66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D21F23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9 (33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A554B1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52DC262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0 (40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787296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8 (40.0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174D364F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2 (60.0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082923FC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35B85F17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5BFA2754" w14:textId="77777777" w:rsidR="00A11B14" w:rsidRPr="004A39C8" w:rsidRDefault="00A11B14" w:rsidP="00AF102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Gender-based violence (past 6 months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6C3A120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A0919C6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A2E8FE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7537BFE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18C88868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025BC0C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2ABF00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92403F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4A28B2" w:rsidRPr="00152373" w14:paraId="11955535" w14:textId="77777777" w:rsidTr="004A2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7D24B8B6" w14:textId="31AF9BB8" w:rsidR="00A11B14" w:rsidRPr="004A39C8" w:rsidRDefault="00A11B14" w:rsidP="00B56BAC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4CF29A3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57 (64.8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A7D0E16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40 (70.2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A921A7D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7 (29.8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620F0599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7556B6C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4 (68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AAE6488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47.1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2F537B77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8 (52.9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30B457B4" w14:textId="77777777" w:rsidR="00A11B14" w:rsidRPr="00A11B14" w:rsidRDefault="00A11B14" w:rsidP="00AF1020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28B2" w:rsidRPr="00152373" w14:paraId="5BC2E24B" w14:textId="77777777" w:rsidTr="004A2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</w:tcPr>
          <w:p w14:paraId="28F28A4D" w14:textId="34A2F462" w:rsidR="00A11B14" w:rsidRPr="004A39C8" w:rsidRDefault="00A11B14" w:rsidP="00B56BAC">
            <w:pPr>
              <w:pStyle w:val="Default"/>
              <w:ind w:left="144"/>
              <w:rPr>
                <w:rFonts w:ascii="Arial" w:hAnsi="Arial" w:cs="Arial"/>
                <w:sz w:val="22"/>
                <w:szCs w:val="22"/>
              </w:rPr>
            </w:pPr>
            <w:r w:rsidRPr="004A39C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7BB080B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31 (35.2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D46D70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21 (67.7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1B40CC5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0 (32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35ACA9D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D1BDC33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16 (32.0%)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0DB7157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7 (43.8%)</w:t>
            </w:r>
          </w:p>
        </w:tc>
        <w:tc>
          <w:tcPr>
            <w:tcW w:w="1260" w:type="dxa"/>
            <w:shd w:val="clear" w:color="auto" w:fill="auto"/>
            <w:tcMar>
              <w:left w:w="29" w:type="dxa"/>
              <w:right w:w="29" w:type="dxa"/>
            </w:tcMar>
          </w:tcPr>
          <w:p w14:paraId="4D97BDCB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11B14">
              <w:rPr>
                <w:rFonts w:ascii="Arial" w:hAnsi="Arial" w:cs="Arial"/>
                <w:sz w:val="22"/>
                <w:szCs w:val="22"/>
              </w:rPr>
              <w:t>9 (56.3%)</w:t>
            </w:r>
          </w:p>
        </w:tc>
        <w:tc>
          <w:tcPr>
            <w:tcW w:w="1170" w:type="dxa"/>
            <w:shd w:val="clear" w:color="auto" w:fill="auto"/>
            <w:tcMar>
              <w:left w:w="29" w:type="dxa"/>
              <w:right w:w="29" w:type="dxa"/>
            </w:tcMar>
          </w:tcPr>
          <w:p w14:paraId="5158EE82" w14:textId="77777777" w:rsidR="00A11B14" w:rsidRPr="00A11B14" w:rsidRDefault="00A11B14" w:rsidP="00AF1020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3745EFB" w14:textId="77777777" w:rsidR="004A39C8" w:rsidRDefault="004A39C8" w:rsidP="00AF1020">
      <w:pPr>
        <w:tabs>
          <w:tab w:val="left" w:pos="360"/>
        </w:tabs>
        <w:spacing w:after="0" w:line="480" w:lineRule="auto"/>
        <w:jc w:val="both"/>
        <w:rPr>
          <w:rFonts w:ascii="Arial" w:hAnsi="Arial" w:cs="Arial"/>
        </w:rPr>
      </w:pPr>
    </w:p>
    <w:p w14:paraId="59E0405B" w14:textId="1C019315" w:rsidR="00AF1020" w:rsidRPr="00CC3F3E" w:rsidRDefault="00AF1020" w:rsidP="00AF1020">
      <w:pPr>
        <w:tabs>
          <w:tab w:val="left" w:pos="360"/>
        </w:tabs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CC3F3E">
        <w:rPr>
          <w:rFonts w:ascii="Arial" w:hAnsi="Arial" w:cs="Arial"/>
          <w:color w:val="000000" w:themeColor="text1"/>
        </w:rPr>
        <w:t xml:space="preserve">The table shows results from univariate analyses of factors associated with resistance for each study site. Multivariate analyses were also performed by study site (not shown in the table). </w:t>
      </w:r>
      <w:r w:rsidRPr="00CC3F3E">
        <w:rPr>
          <w:rFonts w:ascii="Arial" w:hAnsi="Arial" w:cs="Arial"/>
        </w:rPr>
        <w:t xml:space="preserve">The initial model used for multivariate analysis included the following variables: </w:t>
      </w:r>
      <w:r w:rsidRPr="00CC3F3E">
        <w:rPr>
          <w:rFonts w:ascii="Arial" w:hAnsi="Arial" w:cs="Arial"/>
        </w:rPr>
        <w:lastRenderedPageBreak/>
        <w:t xml:space="preserve">country, age, being single, travel in the last 6 months, having ≥3 live births, visiting an ANC during last pregnancy, having &gt;4 clients per week on average, consistent condom use, HIV duration, ART adherence level and detection of ARV drugs. Self-reported current ART correlated with self-reported adherence and therefore was not included in the initial multivariate model. </w:t>
      </w:r>
      <w:r w:rsidRPr="00CC3F3E">
        <w:rPr>
          <w:rFonts w:ascii="Arial" w:hAnsi="Arial" w:cs="Arial"/>
          <w:color w:val="000000" w:themeColor="text1"/>
        </w:rPr>
        <w:t xml:space="preserve">Among 82 women from Tanzania, the following factors were independently associated with resistance: duration of HIV infection (odds ratio [OR], 95% confidence interval [CI]: 1.22, </w:t>
      </w:r>
      <w:r w:rsidRPr="00CC3F3E">
        <w:rPr>
          <w:rFonts w:ascii="Arial" w:hAnsi="Arial" w:cs="Arial"/>
        </w:rPr>
        <w:t>1.01-1.47, p=0.045), self-reported partial adherence (OR, 95% CI: 8.35, 1.66-42.03, p=0.010), and detection of ARV drugs (OR, 95% CI: 18.41, 2.88-117.59, p=0.002). Among 50 women from the DR, the following variables were independently associated with resistance: duration of HIV infection (OR, 95% CI: 1.15, 1.01-1.31, p=0.032) and detection of ARV drugs (OR, 95% CI: 15.98, 2.80-91.33, p=0.002).</w:t>
      </w:r>
    </w:p>
    <w:p w14:paraId="0B11C8D1" w14:textId="1DDAF8AF" w:rsidR="00AF1020" w:rsidRPr="00CC3F3E" w:rsidRDefault="00AF1020" w:rsidP="00AF1020">
      <w:pPr>
        <w:tabs>
          <w:tab w:val="left" w:pos="360"/>
        </w:tabs>
        <w:spacing w:after="0" w:line="480" w:lineRule="auto"/>
        <w:ind w:left="360" w:hanging="360"/>
        <w:jc w:val="both"/>
        <w:rPr>
          <w:rFonts w:ascii="Arial" w:hAnsi="Arial" w:cs="Arial"/>
          <w:color w:val="000000" w:themeColor="text1"/>
        </w:rPr>
      </w:pPr>
      <w:proofErr w:type="spellStart"/>
      <w:r w:rsidRPr="00CC3F3E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CC3F3E">
        <w:rPr>
          <w:rFonts w:ascii="Arial" w:hAnsi="Arial" w:cs="Arial"/>
          <w:color w:val="000000" w:themeColor="text1"/>
        </w:rPr>
        <w:t xml:space="preserve"> </w:t>
      </w:r>
      <w:r w:rsidR="006E4B7E" w:rsidRPr="00CC3F3E">
        <w:rPr>
          <w:rFonts w:ascii="Arial" w:hAnsi="Arial" w:cs="Arial"/>
        </w:rPr>
        <w:t xml:space="preserve">The level of self-reported ART adherence was the sum of four adherence measures (adherence in last 4 days, always take on schedule, always follow instructions, and not skipped last weekend). </w:t>
      </w:r>
      <w:r w:rsidR="00EB4537">
        <w:rPr>
          <w:rFonts w:ascii="Arial" w:hAnsi="Arial" w:cs="Arial"/>
        </w:rPr>
        <w:t>Responses were scored as f</w:t>
      </w:r>
      <w:r w:rsidR="006E4B7E" w:rsidRPr="00CC3F3E">
        <w:rPr>
          <w:rFonts w:ascii="Arial" w:hAnsi="Arial" w:cs="Arial"/>
        </w:rPr>
        <w:t>ull adherence (4), partial adherence (1-3), no ART/no adherence (0).</w:t>
      </w:r>
    </w:p>
    <w:p w14:paraId="2239B7DB" w14:textId="7C056C1D" w:rsidR="00677026" w:rsidRDefault="00AF1020" w:rsidP="006E4B7E">
      <w:pPr>
        <w:tabs>
          <w:tab w:val="left" w:pos="360"/>
        </w:tabs>
        <w:spacing w:after="0" w:line="480" w:lineRule="auto"/>
        <w:ind w:left="360" w:hanging="360"/>
        <w:jc w:val="both"/>
        <w:rPr>
          <w:rFonts w:ascii="Arial" w:hAnsi="Arial" w:cs="Arial"/>
        </w:rPr>
      </w:pPr>
      <w:r w:rsidRPr="00CC3F3E">
        <w:rPr>
          <w:rFonts w:ascii="Arial" w:hAnsi="Arial" w:cs="Arial"/>
          <w:vertAlign w:val="superscript"/>
        </w:rPr>
        <w:t xml:space="preserve">b </w:t>
      </w:r>
      <w:r w:rsidR="00677026">
        <w:rPr>
          <w:rFonts w:ascii="Arial" w:hAnsi="Arial" w:cs="Arial"/>
        </w:rPr>
        <w:t>This included nine participants who reported that they were “currently on ART”.</w:t>
      </w:r>
    </w:p>
    <w:p w14:paraId="4451A0AA" w14:textId="3D0A18DD" w:rsidR="00AF1020" w:rsidRPr="006E4B7E" w:rsidRDefault="00677026" w:rsidP="006E4B7E">
      <w:pPr>
        <w:tabs>
          <w:tab w:val="left" w:pos="360"/>
        </w:tabs>
        <w:spacing w:after="0" w:line="480" w:lineRule="auto"/>
        <w:ind w:left="360" w:hanging="36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vertAlign w:val="superscript"/>
        </w:rPr>
        <w:t>c</w:t>
      </w:r>
      <w:r w:rsidR="006E4B7E" w:rsidRPr="008419AF">
        <w:rPr>
          <w:rFonts w:ascii="Arial" w:hAnsi="Arial"/>
          <w:vertAlign w:val="superscript"/>
        </w:rPr>
        <w:t xml:space="preserve"> </w:t>
      </w:r>
      <w:proofErr w:type="gramStart"/>
      <w:r w:rsidR="006E4B7E" w:rsidRPr="00CC3F3E">
        <w:rPr>
          <w:rFonts w:ascii="Arial" w:hAnsi="Arial" w:cs="Arial"/>
          <w:color w:val="000000" w:themeColor="text1"/>
        </w:rPr>
        <w:t>The</w:t>
      </w:r>
      <w:bookmarkStart w:id="0" w:name="_GoBack"/>
      <w:bookmarkEnd w:id="0"/>
      <w:proofErr w:type="gramEnd"/>
      <w:r w:rsidR="006E4B7E" w:rsidRPr="00CC3F3E">
        <w:rPr>
          <w:rFonts w:ascii="Arial" w:hAnsi="Arial" w:cs="Arial"/>
          <w:color w:val="000000" w:themeColor="text1"/>
        </w:rPr>
        <w:t xml:space="preserve"> stigma score was calculated as the sum of a 13-item Likert type scale [14].</w:t>
      </w:r>
    </w:p>
    <w:p w14:paraId="0A8D7014" w14:textId="77777777" w:rsidR="00AF1020" w:rsidRPr="00CC3F3E" w:rsidRDefault="00AF1020" w:rsidP="00AF1020">
      <w:pPr>
        <w:tabs>
          <w:tab w:val="left" w:pos="180"/>
        </w:tabs>
        <w:spacing w:after="0" w:line="480" w:lineRule="auto"/>
        <w:ind w:left="360" w:hanging="360"/>
        <w:jc w:val="both"/>
        <w:rPr>
          <w:rFonts w:ascii="Arial" w:eastAsia="Times New Roman" w:hAnsi="Arial" w:cs="Arial"/>
        </w:rPr>
      </w:pPr>
      <w:r w:rsidRPr="00CC3F3E">
        <w:rPr>
          <w:rFonts w:ascii="Arial" w:hAnsi="Arial" w:cs="Arial"/>
        </w:rPr>
        <w:t>Abbreviations: OR, odds ratio; CI, confidence interval; SD, standard deviation; ANC, antenatal clinic; STI, sexually transmitted infection; ART, antiretroviral treatment; ARV, antiretroviral.</w:t>
      </w:r>
    </w:p>
    <w:p w14:paraId="603574D0" w14:textId="77777777" w:rsidR="00F3783E" w:rsidRDefault="005550C0" w:rsidP="00FC392F">
      <w:pPr>
        <w:spacing w:line="480" w:lineRule="auto"/>
      </w:pPr>
    </w:p>
    <w:sectPr w:rsidR="00F3783E" w:rsidSect="00AF1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B14"/>
    <w:rsid w:val="00054420"/>
    <w:rsid w:val="000577CB"/>
    <w:rsid w:val="00075C8B"/>
    <w:rsid w:val="001F65D8"/>
    <w:rsid w:val="0020776B"/>
    <w:rsid w:val="0032447C"/>
    <w:rsid w:val="003B5DBA"/>
    <w:rsid w:val="003D06E9"/>
    <w:rsid w:val="003E1A69"/>
    <w:rsid w:val="003F0C93"/>
    <w:rsid w:val="004A28B2"/>
    <w:rsid w:val="004A39C8"/>
    <w:rsid w:val="00550633"/>
    <w:rsid w:val="005550C0"/>
    <w:rsid w:val="00677026"/>
    <w:rsid w:val="006E4B7E"/>
    <w:rsid w:val="0076512C"/>
    <w:rsid w:val="007B01BF"/>
    <w:rsid w:val="0083233F"/>
    <w:rsid w:val="008419AF"/>
    <w:rsid w:val="00844C8E"/>
    <w:rsid w:val="008E189C"/>
    <w:rsid w:val="00941643"/>
    <w:rsid w:val="0099469D"/>
    <w:rsid w:val="00A11B14"/>
    <w:rsid w:val="00AF1020"/>
    <w:rsid w:val="00B56BAC"/>
    <w:rsid w:val="00B92074"/>
    <w:rsid w:val="00BA4F3E"/>
    <w:rsid w:val="00D26D79"/>
    <w:rsid w:val="00DD2DA7"/>
    <w:rsid w:val="00E327E1"/>
    <w:rsid w:val="00E6426B"/>
    <w:rsid w:val="00EB4537"/>
    <w:rsid w:val="00F8211B"/>
    <w:rsid w:val="00FC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A9D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0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A11B14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lang w:eastAsia="zh-CN"/>
    </w:rPr>
  </w:style>
  <w:style w:type="character" w:customStyle="1" w:styleId="DefaultChar">
    <w:name w:val="Default Char"/>
    <w:basedOn w:val="DefaultParagraphFont"/>
    <w:link w:val="Default"/>
    <w:rsid w:val="00A11B14"/>
    <w:rPr>
      <w:rFonts w:ascii="Calibri" w:eastAsiaTheme="minorEastAsia" w:hAnsi="Calibri" w:cs="Calibri"/>
      <w:color w:val="000000"/>
      <w:lang w:eastAsia="zh-CN"/>
    </w:rPr>
  </w:style>
  <w:style w:type="table" w:styleId="PlainTable2">
    <w:name w:val="Plain Table 2"/>
    <w:basedOn w:val="TableNormal"/>
    <w:uiPriority w:val="42"/>
    <w:rsid w:val="00A11B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1B14"/>
  </w:style>
  <w:style w:type="table" w:styleId="PlainTable4">
    <w:name w:val="Plain Table 4"/>
    <w:basedOn w:val="TableNormal"/>
    <w:uiPriority w:val="44"/>
    <w:rsid w:val="0020776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1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2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0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426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08EA0-E363-4025-8F1B-2AA148941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reenawalt</dc:creator>
  <cp:keywords/>
  <dc:description/>
  <cp:lastModifiedBy>Jessica Fogel</cp:lastModifiedBy>
  <cp:revision>2</cp:revision>
  <dcterms:created xsi:type="dcterms:W3CDTF">2020-09-30T22:20:00Z</dcterms:created>
  <dcterms:modified xsi:type="dcterms:W3CDTF">2020-09-30T22:20:00Z</dcterms:modified>
</cp:coreProperties>
</file>